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18"/>
          <w:szCs w:val="16"/>
        </w:rPr>
        <w:t>Additional File 1:</w:t>
      </w:r>
      <w:r>
        <w:rPr>
          <w:rFonts w:cs="Times New Roman" w:ascii="Times New Roman" w:hAnsi="Times New Roman"/>
          <w:sz w:val="18"/>
          <w:szCs w:val="16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Mean differences and statistical significance for s</w:t>
      </w:r>
      <w:r>
        <w:rPr>
          <w:rFonts w:cs="Times New Roman" w:ascii="Times New Roman" w:hAnsi="Times New Roman"/>
          <w:sz w:val="18"/>
          <w:szCs w:val="16"/>
        </w:rPr>
        <w:t xml:space="preserve">patio-temporal variables for shod and barefoot walking. 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034" w:type="dxa"/>
        <w:jc w:val="left"/>
        <w:tblInd w:w="-426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44"/>
        <w:gridCol w:w="1984"/>
        <w:gridCol w:w="2127"/>
        <w:gridCol w:w="567"/>
        <w:gridCol w:w="1134"/>
        <w:gridCol w:w="1134"/>
        <w:gridCol w:w="1559"/>
        <w:gridCol w:w="850"/>
        <w:gridCol w:w="1701"/>
        <w:gridCol w:w="1134"/>
      </w:tblGrid>
      <w:tr>
        <w:trPr>
          <w:tblHeader w:val="true"/>
          <w:trHeight w:val="65" w:hRule="atLeast"/>
        </w:trPr>
        <w:tc>
          <w:tcPr>
            <w:tcW w:w="18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Shoe Condition 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Shod: mean(SD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Barefoot: 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mean(SD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Mean difference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[95%CI]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Weightin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it-IT"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IT" w:eastAsia="en-AU"/>
              </w:rPr>
              <w:t>Statistical significance: z  Score (P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 xml:space="preserve">Heterogeneity: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eastAsia="en-AU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eastAsia="en-AU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%</w:t>
            </w:r>
          </w:p>
        </w:tc>
      </w:tr>
      <w:tr>
        <w:trPr>
          <w:trHeight w:val="190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Velocity (m/s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5 yr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 (0.016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(0.018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0.05, 0.06]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0.0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(0.02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 [0.05, 0.0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7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 (0.0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(0.0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 [0.08, 0.0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8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0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(0.02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 [0.08, 0.0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9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 (0.0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(0.0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 [0.08, 0.0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 (0.0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(0.0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 [0.09, 0.1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 (0.01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(0.0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 [0.07, 0.0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0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(0.0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0.05, 0.0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9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reno-Hernandez et al.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reno-Hernández&lt;/Author&gt;&lt;Year&gt;2010&lt;/Year&gt;&lt;RecNum&gt;4426&lt;/RecNum&gt;&lt;record&gt;&lt;rec-number&gt;4426&lt;/rec-number&gt;&lt;foreign-keys&gt;&lt;key app="EN" db-id="e90vxdda7xsa2qew05gvdpt4x0a0ax9z9xrs"&gt;4426&lt;/key&gt;&lt;/foreign-keys&gt;&lt;ref-type name="Journal Article"&gt;17&lt;/ref-type&gt;&lt;contributors&gt;&lt;authors&gt;&lt;author&gt;Moreno-Hernández, Ana&lt;/author&gt;&lt;author&gt;Rodríguez-Reyes, Gerardo&lt;/author&gt;&lt;author&gt;Quiñones-Urióstegui, Ivett&lt;/author&gt;&lt;author&gt;Núñez-Carrera, Lidia&lt;/author&gt;&lt;author&gt;Pérez-SanPablo, Alberto I.&lt;/author&gt;&lt;/authors&gt;&lt;/contributors&gt;&lt;titles&gt;&lt;title&gt;Temporal and spatial gait parameters analysis in non-pathological Mexica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78-81&lt;/pages&gt;&lt;volume&gt;32&lt;/volume&gt;&lt;number&gt;1&lt;/number&gt;&lt;keywords&gt;&lt;keyword&gt;Adult gait&lt;/keyword&gt;&lt;keyword&gt;Gait analysis&lt;/keyword&gt;&lt;keyword&gt;Infant gait&lt;/keyword&gt;&lt;keyword&gt;Temporal and spatial gait parameters&lt;/keyword&gt;&lt;/keywords&gt;&lt;dates&gt;&lt;year&gt;2010&lt;/year&gt;&lt;/dates&gt;&lt;isbn&gt;0966-6362&lt;/isbn&gt;&lt;work-type&gt;doi: DOI: 10.1016/j.gaitpost.2010.03.010&lt;/work-type&gt;&lt;urls&gt;&lt;related-urls&gt;&lt;url&gt;http://www.sciencedirect.com/science/article/B6T6Y-4YT097F-1/2/f4d67d261989a989633fd607753838cb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(0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 (0.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-0.01, 0.1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6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effinge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Oeffinger&lt;/Author&gt;&lt;Year&gt;1999&lt;/Year&gt;&lt;RecNum&gt;3269&lt;/RecNum&gt;&lt;record&gt;&lt;rec-number&gt;3269&lt;/rec-number&gt;&lt;foreign-keys&gt;&lt;key app="EN" db-id="e90vxdda7xsa2qew05gvdpt4x0a0ax9z9xrs"&gt;3269&lt;/key&gt;&lt;/foreign-keys&gt;&lt;ref-type name="Journal Article"&gt;17&lt;/ref-type&gt;&lt;contributors&gt;&lt;authors&gt;&lt;author&gt;Oeffinger, D.&lt;/author&gt;&lt;author&gt;Brauch, B.&lt;/author&gt;&lt;author&gt;Cranfill, S.&lt;/author&gt;&lt;author&gt;Hisle, C.&lt;/author&gt;&lt;author&gt;Wynn, C.&lt;/author&gt;&lt;author&gt;Hicks, R.&lt;/author&gt;&lt;author&gt;Augsburger, S.&lt;/author&gt;&lt;/authors&gt;&lt;/contributors&gt;&lt;auth-address&gt;Lexington Hosp, Shriners Hosp Children, Mot Anal Lab, Lexington, KY 40502 USA. Univ Kentucky, Div Phys Therapy, Lexington, KY 40536 USA.&amp;#xD;Oeffinger, D, Lexington Hosp, Shriners Hosp Children, Mot Anal Lab, 1900 Richmond Rd, Lexington, KY 40502 USA.&lt;/auth-address&gt;&lt;titles&gt;&lt;title&gt;Comparison of gait with and without shoes i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95-100&lt;/pages&gt;&lt;volume&gt;9&lt;/volume&gt;&lt;number&gt;2&lt;/number&gt;&lt;keywords&gt;&lt;keyword&gt;gait&lt;/keyword&gt;&lt;keyword&gt;shoes&lt;/keyword&gt;&lt;keyword&gt;able-bodied&lt;/keyword&gt;&lt;keyword&gt;kinetics&lt;/keyword&gt;&lt;keyword&gt;kinematics&lt;/keyword&gt;&lt;keyword&gt;temporal-spatial&lt;/keyword&gt;&lt;keyword&gt;pediatric&lt;/keyword&gt;&lt;keyword&gt;CEREBRAL-PALSY&lt;/keyword&gt;&lt;keyword&gt;PEDIATRIC GAIT&lt;/keyword&gt;&lt;keyword&gt;ANKLE&lt;/keyword&gt;&lt;/keywords&gt;&lt;dates&gt;&lt;year&gt;1999&lt;/year&gt;&lt;pub-dates&gt;&lt;date&gt;May&lt;/date&gt;&lt;/pub-dates&gt;&lt;/dates&gt;&lt;isbn&gt;0966-6362&lt;/isbn&gt;&lt;accession-num&gt;ISI:000080609900002&lt;/accession-num&gt;&lt;work-type&gt;Article&lt;/work-type&gt;&lt;urls&gt;&lt;related-urls&gt;&lt;url&gt;&amp;lt;Go to ISI&amp;gt;://0000806099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 (0.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 [-0.08, 0.1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92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Oxfo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egener et al.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 (0.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 (0.1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 [-0.08, 0.1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6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 (0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 (0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 [-0.10, 0.0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 [0.06, 0.0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7 (P &lt; 0.00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%</w:t>
            </w:r>
          </w:p>
        </w:tc>
      </w:tr>
      <w:tr>
        <w:trPr>
          <w:trHeight w:val="114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 (greater flexibility)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 (0.15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 (0.14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-0.07, 0.11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 (P = 0.68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  <w:tr>
        <w:trPr>
          <w:trHeight w:val="215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tride length (m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5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(0.009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 (0.009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[0.12, 0.13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7 (0.0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 (0.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[0.11, 0.1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7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3 (0.0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 (0.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[0.11, 0.1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8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 (0.0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 (0.00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[0.11, 0.1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4 (0.0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0.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[0.11, 0.1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4 (0.0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 (0.0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 [0.10, 0.1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 (0.0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0.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 [0.09, 0.1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reno-Hernandez et al.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reno-Hernández&lt;/Author&gt;&lt;Year&gt;2010&lt;/Year&gt;&lt;RecNum&gt;4426&lt;/RecNum&gt;&lt;record&gt;&lt;rec-number&gt;4426&lt;/rec-number&gt;&lt;foreign-keys&gt;&lt;key app="EN" db-id="e90vxdda7xsa2qew05gvdpt4x0a0ax9z9xrs"&gt;4426&lt;/key&gt;&lt;/foreign-keys&gt;&lt;ref-type name="Journal Article"&gt;17&lt;/ref-type&gt;&lt;contributors&gt;&lt;authors&gt;&lt;author&gt;Moreno-Hernández, Ana&lt;/author&gt;&lt;author&gt;Rodríguez-Reyes, Gerardo&lt;/author&gt;&lt;author&gt;Quiñones-Urióstegui, Ivett&lt;/author&gt;&lt;author&gt;Núñez-Carrera, Lidia&lt;/author&gt;&lt;author&gt;Pérez-SanPablo, Alberto I.&lt;/author&gt;&lt;/authors&gt;&lt;/contributors&gt;&lt;titles&gt;&lt;title&gt;Temporal and spatial gait parameters analysis in non-pathological Mexica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78-81&lt;/pages&gt;&lt;volume&gt;32&lt;/volume&gt;&lt;number&gt;1&lt;/number&gt;&lt;keywords&gt;&lt;keyword&gt;Adult gait&lt;/keyword&gt;&lt;keyword&gt;Gait analysis&lt;/keyword&gt;&lt;keyword&gt;Infant gait&lt;/keyword&gt;&lt;keyword&gt;Temporal and spatial gait parameters&lt;/keyword&gt;&lt;/keywords&gt;&lt;dates&gt;&lt;year&gt;2010&lt;/year&gt;&lt;/dates&gt;&lt;isbn&gt;0966-6362&lt;/isbn&gt;&lt;work-type&gt;doi: DOI: 10.1016/j.gaitpost.2010.03.010&lt;/work-type&gt;&lt;urls&gt;&lt;related-urls&gt;&lt;url&gt;http://www.sciencedirect.com/science/article/B6T6Y-4YT097F-1/2/f4d67d261989a989633fd607753838cb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 (0.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 (0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 [0.02, 0.1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effinge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Oeffinger&lt;/Author&gt;&lt;Year&gt;1999&lt;/Year&gt;&lt;RecNum&gt;3269&lt;/RecNum&gt;&lt;record&gt;&lt;rec-number&gt;3269&lt;/rec-number&gt;&lt;foreign-keys&gt;&lt;key app="EN" db-id="e90vxdda7xsa2qew05gvdpt4x0a0ax9z9xrs"&gt;3269&lt;/key&gt;&lt;/foreign-keys&gt;&lt;ref-type name="Journal Article"&gt;17&lt;/ref-type&gt;&lt;contributors&gt;&lt;authors&gt;&lt;author&gt;Oeffinger, D.&lt;/author&gt;&lt;author&gt;Brauch, B.&lt;/author&gt;&lt;author&gt;Cranfill, S.&lt;/author&gt;&lt;author&gt;Hisle, C.&lt;/author&gt;&lt;author&gt;Wynn, C.&lt;/author&gt;&lt;author&gt;Hicks, R.&lt;/author&gt;&lt;author&gt;Augsburger, S.&lt;/author&gt;&lt;/authors&gt;&lt;/contributors&gt;&lt;auth-address&gt;Lexington Hosp, Shriners Hosp Children, Mot Anal Lab, Lexington, KY 40502 USA. Univ Kentucky, Div Phys Therapy, Lexington, KY 40536 USA.&amp;#xD;Oeffinger, D, Lexington Hosp, Shriners Hosp Children, Mot Anal Lab, 1900 Richmond Rd, Lexington, KY 40502 USA.&lt;/auth-address&gt;&lt;titles&gt;&lt;title&gt;Comparison of gait with and without shoes i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95-100&lt;/pages&gt;&lt;volume&gt;9&lt;/volume&gt;&lt;number&gt;2&lt;/number&gt;&lt;keywords&gt;&lt;keyword&gt;gait&lt;/keyword&gt;&lt;keyword&gt;shoes&lt;/keyword&gt;&lt;keyword&gt;able-bodied&lt;/keyword&gt;&lt;keyword&gt;kinetics&lt;/keyword&gt;&lt;keyword&gt;kinematics&lt;/keyword&gt;&lt;keyword&gt;temporal-spatial&lt;/keyword&gt;&lt;keyword&gt;pediatric&lt;/keyword&gt;&lt;keyword&gt;CEREBRAL-PALSY&lt;/keyword&gt;&lt;keyword&gt;PEDIATRIC GAIT&lt;/keyword&gt;&lt;keyword&gt;ANKLE&lt;/keyword&gt;&lt;/keywords&gt;&lt;dates&gt;&lt;year&gt;1999&lt;/year&gt;&lt;pub-dates&gt;&lt;date&gt;May&lt;/date&gt;&lt;/pub-dates&gt;&lt;/dates&gt;&lt;isbn&gt;0966-6362&lt;/isbn&gt;&lt;accession-num&gt;ISI:000080609900002&lt;/accession-num&gt;&lt;work-type&gt;Article&lt;/work-type&gt;&lt;urls&gt;&lt;related-urls&gt;&lt;url&gt;&amp;lt;Go to ISI&amp;gt;://0000806099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 (0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 (0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 [0.02, 0.2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21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Oxfo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 (0.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[0.00, 0.2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3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 (0.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0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 [0.01, 0.1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94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 [0.10, 0.1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49 (P &lt; 0.00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%</w:t>
            </w:r>
          </w:p>
        </w:tc>
      </w:tr>
      <w:tr>
        <w:trPr>
          <w:trHeight w:val="195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 (greater flexibility)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0.1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7 (0.1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 [-0.01, 0.13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 (P = 0.09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  <w:tr>
        <w:trPr>
          <w:trHeight w:val="66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tep length (%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riste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risten&lt;/Author&gt;&lt;Year&gt;1998&lt;/Year&gt;&lt;RecNum&gt;2869&lt;/RecNum&gt;&lt;record&gt;&lt;rec-number&gt;2869&lt;/rec-number&gt;&lt;foreign-keys&gt;&lt;key app="EN" db-id="e90vxdda7xsa2qew05gvdpt4x0a0ax9z9xrs"&gt;2869&lt;/key&gt;&lt;/foreign-keys&gt;&lt;ref-type name="Journal Article"&gt;17&lt;/ref-type&gt;&lt;contributors&gt;&lt;authors&gt;&lt;author&gt;Kristen, K. H.&lt;/author&gt;&lt;author&gt;Kastner, J.&lt;/author&gt;&lt;author&gt;Holzreiter, S.&lt;/author&gt;&lt;author&gt;Wagner, P.&lt;/author&gt;&lt;author&gt;Engel, A.&lt;/author&gt;&lt;/authors&gt;&lt;/contributors&gt;&lt;auth-address&gt;Donauspital SMZ Ost, Orthopad Abt, A-1220 Vienna, Austria.&amp;#xD;Kristen, KH, Donauspital SMZ Ost, Orthopad Abt, Langobardenstr 122, A-1220 Vienna, Austria.&lt;/auth-address&gt;&lt;titles&gt;&lt;title&gt;Biomechanics of children shoes using gait analyses in saddlers&lt;/title&gt;&lt;secondary-title&gt;Zeitschrift Fur Orthopadie Und Ihre Grenzgebiete&lt;/secondary-title&gt;&lt;alt-title&gt;Z Orthop Grenzg&lt;/alt-title&gt;&lt;/titles&gt;&lt;periodical&gt;&lt;full-title&gt;Zeitschrift fur Orthopadie und Ihre Grenzgebiete&lt;/full-title&gt;&lt;/periodical&gt;&lt;pages&gt;457-462&lt;/pages&gt;&lt;volume&gt;136&lt;/volume&gt;&lt;number&gt;5&lt;/number&gt;&lt;keywords&gt;&lt;keyword&gt;gait analyses&lt;/keyword&gt;&lt;keyword&gt;shoe&lt;/keyword&gt;&lt;keyword&gt;foot&lt;/keyword&gt;&lt;keyword&gt;child&lt;/keyword&gt;&lt;keyword&gt;ground reaction force&lt;/keyword&gt;&lt;keyword&gt;Kistler plate&lt;/keyword&gt;&lt;/keywords&gt;&lt;dates&gt;&lt;year&gt;1998&lt;/year&gt;&lt;pub-dates&gt;&lt;date&gt;Sep-Oct&lt;/date&gt;&lt;/pub-dates&gt;&lt;/dates&gt;&lt;isbn&gt;0044-3220&lt;/isbn&gt;&lt;accession-num&gt;ISI:000076568700024&lt;/accession-num&gt;&lt;work-type&gt;Article&lt;/work-type&gt;&lt;urls&gt;&lt;related-urls&gt;&lt;url&gt;&amp;lt;Go to ISI&amp;gt;://000076568700024&lt;/url&gt;&lt;/related-urls&gt;&lt;/urls&gt;&lt;language&gt;German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2 (4.7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5.0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 [-2.26, 2.66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5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53 (0.3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0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3 [12.42, 12.6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73 (0.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0.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3 [10.67, 10.7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7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49 (0.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0.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9 [9.42, 9.5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8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12 (0.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0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2 [10.06, 10.1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62 (0.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0.3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2 [9.52, 9.7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02 (0.4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0.3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2 [7.91, 8.1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31 (0.7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0.6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1 [7.07, 7.5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reno-Hernandez et al.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reno-Hernández&lt;/Author&gt;&lt;Year&gt;2010&lt;/Year&gt;&lt;RecNum&gt;4426&lt;/RecNum&gt;&lt;record&gt;&lt;rec-number&gt;4426&lt;/rec-number&gt;&lt;foreign-keys&gt;&lt;key app="EN" db-id="e90vxdda7xsa2qew05gvdpt4x0a0ax9z9xrs"&gt;4426&lt;/key&gt;&lt;/foreign-keys&gt;&lt;ref-type name="Journal Article"&gt;17&lt;/ref-type&gt;&lt;contributors&gt;&lt;authors&gt;&lt;author&gt;Moreno-Hernández, Ana&lt;/author&gt;&lt;author&gt;Rodríguez-Reyes, Gerardo&lt;/author&gt;&lt;author&gt;Quiñones-Urióstegui, Ivett&lt;/author&gt;&lt;author&gt;Núñez-Carrera, Lidia&lt;/author&gt;&lt;author&gt;Pérez-SanPablo, Alberto I.&lt;/author&gt;&lt;/authors&gt;&lt;/contributors&gt;&lt;titles&gt;&lt;title&gt;Temporal and spatial gait parameters analysis in non-pathological Mexica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78-81&lt;/pages&gt;&lt;volume&gt;32&lt;/volume&gt;&lt;number&gt;1&lt;/number&gt;&lt;keywords&gt;&lt;keyword&gt;Adult gait&lt;/keyword&gt;&lt;keyword&gt;Gait analysis&lt;/keyword&gt;&lt;keyword&gt;Infant gait&lt;/keyword&gt;&lt;keyword&gt;Temporal and spatial gait parameters&lt;/keyword&gt;&lt;/keywords&gt;&lt;dates&gt;&lt;year&gt;2010&lt;/year&gt;&lt;/dates&gt;&lt;isbn&gt;0966-6362&lt;/isbn&gt;&lt;work-type&gt;doi: DOI: 10.1016/j.gaitpost.2010.03.010&lt;/work-type&gt;&lt;urls&gt;&lt;related-urls&gt;&lt;url&gt;http://www.sciencedirect.com/science/article/B6T6Y-4YT097F-1/2/f4d67d261989a989633fd607753838cb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57 (6.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 (6.7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7 [4.14, 8.9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>
        <w:trPr>
          <w:trHeight w:val="181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2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0 [8.04, 9.77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6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</w:tr>
      <w:tr>
        <w:trPr>
          <w:trHeight w:val="181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 w:eastAsia="en-AU"/>
              </w:rPr>
              <w:t>Length (m)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/>
              </w:rPr>
              <w:t>Oxford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1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09 (0.089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9 (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64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3 [-0.01, 0.07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2 (P=0.13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 w:eastAsia="en-AU"/>
              </w:rPr>
              <w:t>N/A</w:t>
            </w:r>
          </w:p>
        </w:tc>
      </w:tr>
      <w:tr>
        <w:trPr>
          <w:trHeight w:val="181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/>
              </w:rPr>
              <w:t>Athletic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color w:val="000000"/>
                <w:sz w:val="14"/>
                <w:szCs w:val="14"/>
              </w:rPr>
              <w:t>0.415 (0.061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9 (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64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4 [0.00, 0.07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GB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5 (P=0.02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 w:eastAsia="en-AU"/>
              </w:rPr>
              <w:t>N/A</w:t>
            </w:r>
          </w:p>
        </w:tc>
      </w:tr>
      <w:tr>
        <w:trPr>
          <w:trHeight w:val="197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ide time (s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0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 (0.01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0.05, 0.05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0.04, 0.0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0.02, 0.0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 (0.0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0.02, 0.0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 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 (0.0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0.02, 0.0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 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 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0.02, 0.0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7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 (0.00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 [0.03, 0.0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3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xfo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 (0.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(0.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 [0.03, 0.1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0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 (0.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(0.0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 [0.03, 0.1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led effe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 [0.02, 0.0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1 (P &lt; 0.00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%</w:t>
            </w:r>
          </w:p>
        </w:tc>
      </w:tr>
      <w:tr>
        <w:trPr>
          <w:trHeight w:val="151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king (greater flexibility)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 (0.06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(0.06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 [-0.01, 0.07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 (P = 0.13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112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ep time (s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 (0.0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 (0.01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0.04, 0.05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(0.0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 [0.04, 0.0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(0.00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 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0.02, 0.0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 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0.02, 0.0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 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0.01, 0.0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 (0.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(0.0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 [0.02, 0.0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1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(0.009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 [0.03, 0.03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 (3.2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6 (2.7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 [-1.98, 1.18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 (P=0.62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 w:eastAsia="en-AU"/>
              </w:rPr>
              <w:t>N/A</w:t>
            </w:r>
          </w:p>
        </w:tc>
      </w:tr>
      <w:tr>
        <w:trPr>
          <w:trHeight w:val="112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hleti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 (3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6 (2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0 [-1.98, 1.5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 (P=0.8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GB" w:eastAsia="en-AU"/>
              </w:rPr>
              <w:t>N/A</w:t>
            </w:r>
          </w:p>
        </w:tc>
      </w:tr>
      <w:tr>
        <w:trPr>
          <w:trHeight w:val="112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led effect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0.01, 0.02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5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%</w:t>
            </w:r>
          </w:p>
        </w:tc>
      </w:tr>
      <w:tr>
        <w:trPr>
          <w:trHeight w:val="71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dence (steps/min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.8 (1.74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.6(2.09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.80 [-10.44, -9.16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4(1.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3 (1.3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90 [-8.18, -7.6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8 (1.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.1(1.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0 [-3.53, -3.0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4 (0.9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1(0.9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0 [-1.95, -1.4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hoe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reno-Hernandez et al.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reno-Hernández&lt;/Author&gt;&lt;Year&gt;2010&lt;/Year&gt;&lt;RecNum&gt;4426&lt;/RecNum&gt;&lt;record&gt;&lt;rec-number&gt;4426&lt;/rec-number&gt;&lt;foreign-keys&gt;&lt;key app="EN" db-id="e90vxdda7xsa2qew05gvdpt4x0a0ax9z9xrs"&gt;4426&lt;/key&gt;&lt;/foreign-keys&gt;&lt;ref-type name="Journal Article"&gt;17&lt;/ref-type&gt;&lt;contributors&gt;&lt;authors&gt;&lt;author&gt;Moreno-Hernández, Ana&lt;/author&gt;&lt;author&gt;Rodríguez-Reyes, Gerardo&lt;/author&gt;&lt;author&gt;Quiñones-Urióstegui, Ivett&lt;/author&gt;&lt;author&gt;Núñez-Carrera, Lidia&lt;/author&gt;&lt;author&gt;Pérez-SanPablo, Alberto I.&lt;/author&gt;&lt;/authors&gt;&lt;/contributors&gt;&lt;titles&gt;&lt;title&gt;Temporal and spatial gait parameters analysis in non-pathological Mexica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78-81&lt;/pages&gt;&lt;volume&gt;32&lt;/volume&gt;&lt;number&gt;1&lt;/number&gt;&lt;keywords&gt;&lt;keyword&gt;Adult gait&lt;/keyword&gt;&lt;keyword&gt;Gait analysis&lt;/keyword&gt;&lt;keyword&gt;Infant gait&lt;/keyword&gt;&lt;keyword&gt;Temporal and spatial gait parameters&lt;/keyword&gt;&lt;/keywords&gt;&lt;dates&gt;&lt;year&gt;2010&lt;/year&gt;&lt;/dates&gt;&lt;isbn&gt;0966-6362&lt;/isbn&gt;&lt;work-type&gt;doi: DOI: 10.1016/j.gaitpost.2010.03.010&lt;/work-type&gt;&lt;urls&gt;&lt;related-urls&gt;&lt;url&gt;http://www.sciencedirect.com/science/article/B6T6Y-4YT097F-1/2/f4d67d261989a989633fd607753838cb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97 (14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48(13.8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51 [-8.51, 1.4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Oeffinge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Oeffinger&lt;/Author&gt;&lt;Year&gt;1999&lt;/Year&gt;&lt;RecNum&gt;3269&lt;/RecNum&gt;&lt;record&gt;&lt;rec-number&gt;3269&lt;/rec-number&gt;&lt;foreign-keys&gt;&lt;key app="EN" db-id="e90vxdda7xsa2qew05gvdpt4x0a0ax9z9xrs"&gt;3269&lt;/key&gt;&lt;/foreign-keys&gt;&lt;ref-type name="Journal Article"&gt;17&lt;/ref-type&gt;&lt;contributors&gt;&lt;authors&gt;&lt;author&gt;Oeffinger, D.&lt;/author&gt;&lt;author&gt;Brauch, B.&lt;/author&gt;&lt;author&gt;Cranfill, S.&lt;/author&gt;&lt;author&gt;Hisle, C.&lt;/author&gt;&lt;author&gt;Wynn, C.&lt;/author&gt;&lt;author&gt;Hicks, R.&lt;/author&gt;&lt;author&gt;Augsburger, S.&lt;/author&gt;&lt;/authors&gt;&lt;/contributors&gt;&lt;auth-address&gt;Lexington Hosp, Shriners Hosp Children, Mot Anal Lab, Lexington, KY 40502 USA. Univ Kentucky, Div Phys Therapy, Lexington, KY 40536 USA.&amp;#xD;Oeffinger, D, Lexington Hosp, Shriners Hosp Children, Mot Anal Lab, 1900 Richmond Rd, Lexington, KY 40502 USA.&lt;/auth-address&gt;&lt;titles&gt;&lt;title&gt;Comparison of gait with and without shoes i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95-100&lt;/pages&gt;&lt;volume&gt;9&lt;/volume&gt;&lt;number&gt;2&lt;/number&gt;&lt;keywords&gt;&lt;keyword&gt;gait&lt;/keyword&gt;&lt;keyword&gt;shoes&lt;/keyword&gt;&lt;keyword&gt;able-bodied&lt;/keyword&gt;&lt;keyword&gt;kinetics&lt;/keyword&gt;&lt;keyword&gt;kinematics&lt;/keyword&gt;&lt;keyword&gt;temporal-spatial&lt;/keyword&gt;&lt;keyword&gt;pediatric&lt;/keyword&gt;&lt;keyword&gt;CEREBRAL-PALSY&lt;/keyword&gt;&lt;keyword&gt;PEDIATRIC GAIT&lt;/keyword&gt;&lt;keyword&gt;ANKLE&lt;/keyword&gt;&lt;/keywords&gt;&lt;dates&gt;&lt;year&gt;1999&lt;/year&gt;&lt;pub-dates&gt;&lt;date&gt;May&lt;/date&gt;&lt;/pub-dates&gt;&lt;/dates&gt;&lt;isbn&gt;0966-6362&lt;/isbn&gt;&lt;accession-num&gt;ISI:000080609900002&lt;/accession-num&gt;&lt;work-type&gt;Article&lt;/work-type&gt;&lt;urls&gt;&lt;related-urls&gt;&lt;url&gt;&amp;lt;Go to ISI&amp;gt;://000080609900002&lt;/url&gt;&lt;/related-urls&gt;&lt;/urls&gt;&lt;language&gt;English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0 (13.5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3(16.2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30 [-19.76, 3.1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.5 (27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.6 (18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0 [-13.80, 9.6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.5(7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2(8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.70 [-14.11, -3.2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7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oled effe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.71 [-8.39, -3.0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6 (P &lt; 0.0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%</w:t>
            </w:r>
          </w:p>
        </w:tc>
      </w:tr>
      <w:tr>
        <w:trPr>
          <w:trHeight w:val="181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lking (greater flexibility)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6 (7.56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2 (8.9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60 [-9.99, 0.79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 (P = 0.09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</w:tr>
      <w:tr>
        <w:trPr>
          <w:trHeight w:val="155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upport base (m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5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 (0.002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 (0.002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0.01, 0.01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 (0.0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1 (0.0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0.01, 0.0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7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(0.0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 (0.0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0.01, 0.0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9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8 (0.0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 (0.0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[0.00, 0.0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 (0.0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 (0.0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0.01, 0.0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 (0.0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4 (0.00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[0.00, 0.0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 (0.0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2 (0.0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[0.00, 0.0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Oxfo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 (0.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 (0.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-0.01, 0.0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Oxfo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3 (0.0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 (0.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-0.00, 0.0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6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 [0.00, 0.0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5 (P &lt; 0.0000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%</w:t>
            </w:r>
          </w:p>
        </w:tc>
      </w:tr>
      <w:tr>
        <w:trPr>
          <w:trHeight w:val="61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Athletic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 (0.033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 (0.03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[-0.01, 0.02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 (P=0.62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  <w:tr>
        <w:trPr>
          <w:trHeight w:val="163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Toe-off (%) of gait cycle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0 (1.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7 (1.0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 [1.61, 2.99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6 (P &lt; 0.0000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  <w:tr>
        <w:trPr>
          <w:trHeight w:val="109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 (greater flexibility)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9 (1.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7 (1.0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 [1.51, 2.89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8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  <w:tr>
        <w:trPr>
          <w:trHeight w:val="99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Double support (%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 (0.36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 (0.31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 [2.29, 2.51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 (0.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 (0.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 [1.51, 1.6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7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 (0.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 (0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 [1.04, 1.1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8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 (0.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 (0.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 [1.35, 1.4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9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 (0.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 (0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 [1.32, 1.4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 (0.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9 (0.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[0.93, 1.0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(0.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9 (0.3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 [1.40, 1.6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 (0.3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 (0.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0 [1.79, 2.0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Oxfor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Wegener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Wegener&lt;/Author&gt;&lt;Year&gt;2009&lt;/Year&gt;&lt;RecNum&gt;3457&lt;/RecNum&gt;&lt;record&gt;&lt;rec-number&gt;3457&lt;/rec-number&gt;&lt;foreign-keys&gt;&lt;key app="EN" db-id="e90vxdda7xsa2qew05gvdpt4x0a0ax9z9xrs"&gt;3457&lt;/key&gt;&lt;/foreign-keys&gt;&lt;ref-type name="Thesis"&gt;32&lt;/ref-type&gt;&lt;contributors&gt;&lt;authors&gt;&lt;author&gt;Wegener, Caleb &lt;/author&gt;&lt;author&gt;O&amp;apos;Meara, Damien M&lt;/author&gt;&lt;author&gt;Smith, Richard M&lt;/author&gt;&lt;author&gt;Hunt, Adrienne E&lt;/author&gt;&lt;author&gt;Vanwanseele, Benedicte&lt;/author&gt;&lt;/authors&gt;&lt;/contributors&gt;&lt;titles&gt;&lt;title&gt;The effect of school shoes on foot and leg motion during functional activies in children&lt;/title&gt;&lt;secondary-title&gt;Faculty of Health Sciences&lt;/secondary-title&gt;&lt;/titles&gt;&lt;dates&gt;&lt;year&gt;2009&lt;/year&gt;&lt;/dates&gt;&lt;pub-location&gt;Sydney&lt;/pub-location&gt;&lt;publisher&gt;The University of Sydney&lt;/publisher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2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 (25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 (28.5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 [-14.15, 19.1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9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Combined 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 [1.27, 1.80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0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%</w:t>
            </w:r>
          </w:p>
        </w:tc>
      </w:tr>
      <w:tr>
        <w:trPr>
          <w:trHeight w:val="91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ingle support (%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5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7 (0.15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9 (0.10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0 [-1.24, -1.16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2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0 (0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0 [-0.83, -0.7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7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2 (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8 (0.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 [-0.65, -0.5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8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1 (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9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0 [-0.84, -0.7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9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5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 [-0.64, -0.5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 [-0.64, -0.5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 (0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0 [-0.74, -0.6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2 (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2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0 [-1.06, -0.9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91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9 [-0.92, -0.65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6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%</w:t>
            </w:r>
          </w:p>
        </w:tc>
      </w:tr>
      <w:tr>
        <w:trPr>
          <w:trHeight w:val="193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tance time (%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Sports 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5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3 (0.26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1 (0.20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[1.12, 1.28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Sport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7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8 (0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[0.87, 0.9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Sport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7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7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1 (0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 [0.57, 0.6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Sport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8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2 (0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[0.67, 0.73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Sport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9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2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5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[0.66, 0.7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Sport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0 (0.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4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 [0.56, 0.64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Sports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 (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 [0.75, 0.8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8 (0.2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8 (0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[0.94, 1.06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reno-Hernandez et al.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reno-Hernández&lt;/Author&gt;&lt;Year&gt;2010&lt;/Year&gt;&lt;RecNum&gt;4426&lt;/RecNum&gt;&lt;record&gt;&lt;rec-number&gt;4426&lt;/rec-number&gt;&lt;foreign-keys&gt;&lt;key app="EN" db-id="e90vxdda7xsa2qew05gvdpt4x0a0ax9z9xrs"&gt;4426&lt;/key&gt;&lt;/foreign-keys&gt;&lt;ref-type name="Journal Article"&gt;17&lt;/ref-type&gt;&lt;contributors&gt;&lt;authors&gt;&lt;author&gt;Moreno-Hernández, Ana&lt;/author&gt;&lt;author&gt;Rodríguez-Reyes, Gerardo&lt;/author&gt;&lt;author&gt;Quiñones-Urióstegui, Ivett&lt;/author&gt;&lt;author&gt;Núñez-Carrera, Lidia&lt;/author&gt;&lt;author&gt;Pérez-SanPablo, Alberto I.&lt;/author&gt;&lt;/authors&gt;&lt;/contributors&gt;&lt;titles&gt;&lt;title&gt;Temporal and spatial gait parameters analysis in non-pathological Mexica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78-81&lt;/pages&gt;&lt;volume&gt;32&lt;/volume&gt;&lt;number&gt;1&lt;/number&gt;&lt;keywords&gt;&lt;keyword&gt;Adult gait&lt;/keyword&gt;&lt;keyword&gt;Gait analysis&lt;/keyword&gt;&lt;keyword&gt;Infant gait&lt;/keyword&gt;&lt;keyword&gt;Temporal and spatial gait parameters&lt;/keyword&gt;&lt;/keywords&gt;&lt;dates&gt;&lt;year&gt;2010&lt;/year&gt;&lt;/dates&gt;&lt;isbn&gt;0966-6362&lt;/isbn&gt;&lt;work-type&gt;doi: DOI: 10.1016/j.gaitpost.2010.03.010&lt;/work-type&gt;&lt;urls&gt;&lt;related-urls&gt;&lt;url&gt;http://www.sciencedirect.com/science/article/B6T6Y-4YT097F-1/2/f4d67d261989a989633fd607753838cb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04 (3.0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3 (1.6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 [-0.12, 1.6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93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Combined 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9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 [0.70, 0.92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4 (P &lt; 0.0000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%</w:t>
            </w:r>
          </w:p>
        </w:tc>
      </w:tr>
      <w:tr>
        <w:trPr>
          <w:trHeight w:val="140" w:hRule="atLeast"/>
        </w:trPr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wing time (%)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4"/>
                <w:lang w:eastAsia="en-AU"/>
              </w:rPr>
              <w:t>Unknown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oreno-Hernandez et al.</w:t>
            </w:r>
            <w:r>
              <w:fldChar w:fldCharType="begin"/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oreno-Hernández&lt;/Author&gt;&lt;Year&gt;2010&lt;/Year&gt;&lt;RecNum&gt;4426&lt;/RecNum&gt;&lt;record&gt;&lt;rec-number&gt;4426&lt;/rec-number&gt;&lt;foreign-keys&gt;&lt;key app="EN" db-id="e90vxdda7xsa2qew05gvdpt4x0a0ax9z9xrs"&gt;4426&lt;/key&gt;&lt;/foreign-keys&gt;&lt;ref-type name="Journal Article"&gt;17&lt;/ref-type&gt;&lt;contributors&gt;&lt;authors&gt;&lt;author&gt;Moreno-Hernández, Ana&lt;/author&gt;&lt;author&gt;Rodríguez-Reyes, Gerardo&lt;/author&gt;&lt;author&gt;Quiñones-Urióstegui, Ivett&lt;/author&gt;&lt;author&gt;Núñez-Carrera, Lidia&lt;/author&gt;&lt;author&gt;Pérez-SanPablo, Alberto I.&lt;/author&gt;&lt;/authors&gt;&lt;/contributors&gt;&lt;titles&gt;&lt;title&gt;Temporal and spatial gait parameters analysis in non-pathological Mexican children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78-81&lt;/pages&gt;&lt;volume&gt;32&lt;/volume&gt;&lt;number&gt;1&lt;/number&gt;&lt;keywords&gt;&lt;keyword&gt;Adult gait&lt;/keyword&gt;&lt;keyword&gt;Gait analysis&lt;/keyword&gt;&lt;keyword&gt;Infant gait&lt;/keyword&gt;&lt;keyword&gt;Temporal and spatial gait parameters&lt;/keyword&gt;&lt;/keywords&gt;&lt;dates&gt;&lt;year&gt;2010&lt;/year&gt;&lt;/dates&gt;&lt;isbn&gt;0966-6362&lt;/isbn&gt;&lt;work-type&gt;doi: DOI: 10.1016/j.gaitpost.2010.03.010&lt;/work-type&gt;&lt;urls&gt;&lt;related-urls&gt;&lt;url&gt;http://www.sciencedirect.com/science/article/B6T6Y-4YT097F-1/2/f4d67d261989a989633fd607753838cb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bCs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7 (3.04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71 (1.62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4 [-1.60, 0.12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 (P = 0.09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140" w:hRule="atLeast"/>
        </w:trPr>
        <w:tc>
          <w:tcPr>
            <w:tcW w:w="184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ntact time (ms)</w:t>
            </w:r>
          </w:p>
        </w:tc>
        <w:tc>
          <w:tcPr>
            <w:tcW w:w="198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212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Kriste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risten&lt;/Author&gt;&lt;Year&gt;1998&lt;/Year&gt;&lt;RecNum&gt;2869&lt;/RecNum&gt;&lt;record&gt;&lt;rec-number&gt;2869&lt;/rec-number&gt;&lt;foreign-keys&gt;&lt;key app="EN" db-id="e90vxdda7xsa2qew05gvdpt4x0a0ax9z9xrs"&gt;2869&lt;/key&gt;&lt;/foreign-keys&gt;&lt;ref-type name="Journal Article"&gt;17&lt;/ref-type&gt;&lt;contributors&gt;&lt;authors&gt;&lt;author&gt;Kristen, K. H.&lt;/author&gt;&lt;author&gt;Kastner, J.&lt;/author&gt;&lt;author&gt;Holzreiter, S.&lt;/author&gt;&lt;author&gt;Wagner, P.&lt;/author&gt;&lt;author&gt;Engel, A.&lt;/author&gt;&lt;/authors&gt;&lt;/contributors&gt;&lt;auth-address&gt;Donauspital SMZ Ost, Orthopad Abt, A-1220 Vienna, Austria.&amp;#xD;Kristen, KH, Donauspital SMZ Ost, Orthopad Abt, Langobardenstr 122, A-1220 Vienna, Austria.&lt;/auth-address&gt;&lt;titles&gt;&lt;title&gt;Biomechanics of children shoes using gait analyses in saddlers&lt;/title&gt;&lt;secondary-title&gt;Zeitschrift Fur Orthopadie Und Ihre Grenzgebiete&lt;/secondary-title&gt;&lt;alt-title&gt;Z Orthop Grenzg&lt;/alt-title&gt;&lt;/titles&gt;&lt;periodical&gt;&lt;full-title&gt;Zeitschrift fur Orthopadie und Ihre Grenzgebiete&lt;/full-title&gt;&lt;/periodical&gt;&lt;pages&gt;457-462&lt;/pages&gt;&lt;volume&gt;136&lt;/volume&gt;&lt;number&gt;5&lt;/number&gt;&lt;keywords&gt;&lt;keyword&gt;gait analyses&lt;/keyword&gt;&lt;keyword&gt;shoe&lt;/keyword&gt;&lt;keyword&gt;foot&lt;/keyword&gt;&lt;keyword&gt;child&lt;/keyword&gt;&lt;keyword&gt;ground reaction force&lt;/keyword&gt;&lt;keyword&gt;Kistler plate&lt;/keyword&gt;&lt;/keywords&gt;&lt;dates&gt;&lt;year&gt;1998&lt;/year&gt;&lt;pub-dates&gt;&lt;date&gt;Sep-Oct&lt;/date&gt;&lt;/pub-dates&gt;&lt;/dates&gt;&lt;isbn&gt;0044-3220&lt;/isbn&gt;&lt;accession-num&gt;ISI:000076568700024&lt;/accession-num&gt;&lt;work-type&gt;Article&lt;/work-type&gt;&lt;urls&gt;&lt;related-urls&gt;&lt;url&gt;&amp;lt;Go to ISI&amp;gt;://000076568700024&lt;/url&gt;&lt;/related-urls&gt;&lt;/urls&gt;&lt;language&gt;German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1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0.0 (125.0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1.0 (107.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00 [-9.88, 107.88]</w:t>
            </w:r>
          </w:p>
        </w:tc>
        <w:tc>
          <w:tcPr>
            <w:tcW w:w="85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%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 (P = 0.10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</w:tr>
      <w:tr>
        <w:trPr>
          <w:trHeight w:val="140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Angle of gait (°)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5 yrs</w:t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 (0.5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 ( 0.56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 [0.72, 1.08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6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 (0.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 (0.4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 [-0.10, 0.1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7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 (0.4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 (0.4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 [-0.70, -0.50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8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 (0.3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 (0.3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 [-0.38, -0.2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9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 (0.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 (0.5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0 [-0.82, -0.58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0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 (0.5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 (0.7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 [-0.27, 0.07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1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 (0.5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 (0.5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 [0.25, 0.55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Sport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ythgo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ythgo&lt;/Author&gt;&lt;Year&gt;2009&lt;/Year&gt;&lt;RecNum&gt;3453&lt;/RecNum&gt;&lt;record&gt;&lt;rec-number&gt;3453&lt;/rec-number&gt;&lt;foreign-keys&gt;&lt;key app="EN" db-id="e90vxdda7xsa2qew05gvdpt4x0a0ax9z9xrs"&gt;3453&lt;/key&gt;&lt;/foreign-keys&gt;&lt;ref-type name="Journal Article"&gt;17&lt;/ref-type&gt;&lt;contributors&gt;&lt;authors&gt;&lt;author&gt;Lythgo, Noel&lt;/author&gt;&lt;author&gt;Wilson, Cameron&lt;/author&gt;&lt;author&gt;Galea, Mary&lt;/author&gt;&lt;/authors&gt;&lt;/contributors&gt;&lt;titles&gt;&lt;title&gt;Basic gait and symmetry measures for primary school-aged children and young adults whilst walking barefoot and with shoes&lt;/title&gt;&lt;secondary-title&gt;Gait &amp;amp; Posture&lt;/secondary-title&gt;&lt;alt-title&gt;Gait Posture&lt;/alt-title&gt;&lt;/titles&gt;&lt;periodical&gt;&lt;full-title&gt;Gait &amp;amp; Posture&lt;/full-title&gt;&lt;abbr-1&gt;Gait Posture&lt;/abbr-1&gt;&lt;/periodical&gt;&lt;alt-periodical&gt;&lt;full-title&gt;Gait &amp;amp; Posture&lt;/full-title&gt;&lt;abbr-1&gt;Gait Posture&lt;/abbr-1&gt;&lt;/alt-periodical&gt;&lt;pages&gt;502-506&lt;/pages&gt;&lt;volume&gt;30&lt;/volume&gt;&lt;number&gt;4&lt;/number&gt;&lt;keywords&gt;&lt;keyword&gt;Gait&lt;/keyword&gt;&lt;keyword&gt;Footwear&lt;/keyword&gt;&lt;keyword&gt;Symmetry&lt;/keyword&gt;&lt;keyword&gt;Gait maturation&lt;/keyword&gt;&lt;/keywords&gt;&lt;dates&gt;&lt;year&gt;2009&lt;/year&gt;&lt;/dates&gt;&lt;isbn&gt;0966-6362&lt;/isbn&gt;&lt;urls&gt;&lt;related-urls&gt;&lt;url&gt;http://www.sciencedirect.com/science/article/B6T6Y-4X1GFVY-1/2/8ff5dcd79aae1690b18c6837f8b08aa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7]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 xml:space="preserve"> 12 yr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 (0.5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 (0.6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 [-0.01, 0.41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 (21.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 (18.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10 [-16.02, 9.82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ombine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Pooled effec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3 [-0.35, 0.29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 (P = 0.8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%</w:t>
            </w:r>
          </w:p>
        </w:tc>
      </w:tr>
      <w:tr>
        <w:trPr>
          <w:trHeight w:val="140" w:hRule="atLeast"/>
        </w:trPr>
        <w:tc>
          <w:tcPr>
            <w:tcW w:w="1844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Walking (greater flexibility)</w:t>
            </w:r>
          </w:p>
        </w:tc>
        <w:tc>
          <w:tcPr>
            <w:tcW w:w="212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olf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[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567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 (5.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6 (4.3)</w:t>
            </w:r>
          </w:p>
        </w:tc>
        <w:tc>
          <w:tcPr>
            <w:tcW w:w="1559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0 [-5.58, 0.58]</w:t>
            </w:r>
          </w:p>
        </w:tc>
        <w:tc>
          <w:tcPr>
            <w:tcW w:w="850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 (P = 0.11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  <w:tr>
        <w:trPr>
          <w:trHeight w:val="140" w:hRule="atLeast"/>
        </w:trPr>
        <w:tc>
          <w:tcPr>
            <w:tcW w:w="184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AU"/>
              </w:rPr>
              <w:t xml:space="preserve">Progression angle (°) </w:t>
            </w:r>
          </w:p>
        </w:tc>
        <w:tc>
          <w:tcPr>
            <w:tcW w:w="198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AU"/>
              </w:rPr>
              <w:t>Oxford</w:t>
            </w:r>
          </w:p>
        </w:tc>
        <w:tc>
          <w:tcPr>
            <w:tcW w:w="212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 (8.8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 (10.5)</w:t>
            </w:r>
          </w:p>
        </w:tc>
        <w:tc>
          <w:tcPr>
            <w:tcW w:w="155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0 [-7.32, 2.32]</w:t>
            </w:r>
          </w:p>
        </w:tc>
        <w:tc>
          <w:tcPr>
            <w:tcW w:w="850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 (P=0.31)</w:t>
            </w:r>
          </w:p>
        </w:tc>
        <w:tc>
          <w:tcPr>
            <w:tcW w:w="1134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  <w:tr>
        <w:trPr>
          <w:trHeight w:val="140" w:hRule="atLeast"/>
        </w:trPr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AU"/>
              </w:rPr>
              <w:t>Athletic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Wilkinson et al.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instrText xml:space="preserve"> ADDIN EN.CITE &lt;EndNote&gt;&lt;Cite&gt;&lt;Author&gt;Wilkinson&lt;/Author&gt;&lt;Year&gt;1997&lt;/Year&gt;&lt;RecNum&gt;4441&lt;/RecNum&gt;&lt;record&gt;&lt;rec-number&gt;4441&lt;/rec-number&gt;&lt;foreign-keys&gt;&lt;key app="EN" db-id="e90vxdda7xsa2qew05gvdpt4x0a0ax9z9xrs"&gt;4441&lt;/key&gt;&lt;/foreign-keys&gt;&lt;ref-type name="Thesis"&gt;32&lt;/ref-type&gt;&lt;contributors&gt;&lt;authors&gt;&lt;author&gt;Wilkinson, Meredith J.&lt;/author&gt;&lt;/authors&gt;&lt;tertiary-authors&gt;&lt;author&gt;Greenwood, Kenneth&lt;/author&gt;&lt;author&gt;Keenan, Anne-Maree&lt;/author&gt;&lt;/tertiary-authors&gt;&lt;/contributors&gt;&lt;titles&gt;&lt;title&gt;The effects of footwear on slected parameters of gait in early independent walking&lt;/title&gt;&lt;secondary-title&gt;Faculty of Health Sciences&lt;/secondary-title&gt;&lt;/titles&gt;&lt;pages&gt;286&lt;/pages&gt;&lt;volume&gt;M. App. Sc.&lt;/volume&gt;&lt;keywords&gt;&lt;keyword&gt;gait, children, shoes, footwear, early walking&lt;/keyword&gt;&lt;/keywords&gt;&lt;dates&gt;&lt;year&gt;1997&lt;/year&gt;&lt;pub-dates&gt;&lt;date&gt;January 1997&lt;/date&gt;&lt;/pub-dates&gt;&lt;/dates&gt;&lt;pub-location&gt;Bundoora&lt;/pub-location&gt;&lt;publisher&gt;La Trobe University&lt;/publisher&gt;&lt;work-type&gt;Masters&lt;/work-type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  <w:t>[2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color w:val="000000"/>
                <w:lang w:val="en-GB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US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 (8.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 (10.5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0 [-5.19, 4.39]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%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 (P=0.87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en-AU"/>
              </w:rPr>
              <w:t>N/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16"/>
          <w:szCs w:val="16"/>
        </w:rPr>
        <w:t>A negative mean difference value indicates a decrease during shod walking compared to barefoot walking. N/A indicates not applicab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1" w:leader="none"/>
        <w:tab w:val="left" w:pos="4320" w:leader="none"/>
        <w:tab w:val="left" w:pos="7200" w:leader="none"/>
        <w:tab w:val="left" w:pos="9360" w:leader="none"/>
      </w:tabs>
      <w:spacing w:lineRule="auto" w:line="480" w:before="0" w:after="0"/>
      <w:outlineLvl w:val="0"/>
    </w:pPr>
    <w:rPr>
      <w:rFonts w:ascii="Times New;Times New Roman" w:hAnsi="Times New;Times New Roman" w:eastAsia="MS Mincho;ＭＳ 明朝" w:cs="Times New;Times New Roman"/>
      <w:sz w:val="24"/>
      <w:szCs w:val="20"/>
      <w:lang w:val="en-GB" w:eastAsia="ja-JP"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>
      <w:i/>
    </w:rPr>
  </w:style>
  <w:style w:type="character" w:styleId="WW8Num1z2">
    <w:name w:val="WW8Num1z2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SubtitleChar">
    <w:name w:val="Subtitle Char"/>
    <w:basedOn w:val="DefaultParagraphFont"/>
    <w:qFormat/>
    <w:rPr>
      <w:rFonts w:ascii="Arial" w:hAnsi="Arial" w:cs="Arial"/>
      <w:b/>
      <w:bCs/>
      <w:sz w:val="28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6ptafterParaChar">
    <w:name w:val="6pt after Para Char"/>
    <w:basedOn w:val="DefaultParagraphFont"/>
    <w:qFormat/>
    <w:rPr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;Times New Roman" w:hAnsi="Times New;Times New Roman" w:eastAsia="MS Mincho;ＭＳ 明朝" w:cs="Times New;Times New Roman"/>
      <w:sz w:val="24"/>
      <w:lang w:val="en-GB" w:eastAsia="ja-JP"/>
    </w:rPr>
  </w:style>
  <w:style w:type="character" w:styleId="Rwrro3">
    <w:name w:val="rwrro3"/>
    <w:basedOn w:val="DefaultParagraphFont"/>
    <w:qFormat/>
    <w:rPr>
      <w:strike w:val="false"/>
      <w:dstrike w:val="false"/>
      <w:color w:val="0066CC"/>
      <w:u w:val="non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SSInstitution">
    <w:name w:val="ECSSInstitution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i/>
      <w:sz w:val="20"/>
      <w:szCs w:val="20"/>
      <w:vertAlign w:val="superscript"/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  <w:jc w:val="center"/>
    </w:pPr>
    <w:rPr>
      <w:rFonts w:ascii="Arial" w:hAnsi="Arial" w:eastAsia="Times New Roman" w:cs="Arial"/>
      <w:b/>
      <w:bCs/>
      <w:sz w:val="28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6ptafterPara">
    <w:name w:val="6pt after Para"/>
    <w:basedOn w:val="Header"/>
    <w:qFormat/>
    <w:pPr>
      <w:tabs>
        <w:tab w:val="clear" w:pos="4153"/>
        <w:tab w:val="clear" w:pos="8306"/>
      </w:tabs>
      <w:spacing w:before="0" w:after="120"/>
      <w:jc w:val="both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5:26:00Z</dcterms:created>
  <dc:creator>Caleb Andrew Ardley Wegner</dc:creator>
  <dc:description/>
  <dc:language>en-US</dc:language>
  <cp:lastModifiedBy>Caleb</cp:lastModifiedBy>
  <cp:lastPrinted>2010-09-02T14:08:00Z</cp:lastPrinted>
  <dcterms:modified xsi:type="dcterms:W3CDTF">2011-01-05T05:26:00Z</dcterms:modified>
  <cp:revision>2</cp:revision>
  <dc:subject/>
  <dc:title/>
</cp:coreProperties>
</file>